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D21" w:rsidRPr="00890662" w:rsidRDefault="00964D21" w:rsidP="00964D21">
      <w:pPr>
        <w:spacing w:line="480" w:lineRule="auto"/>
        <w:rPr>
          <w:rFonts w:ascii="Arial" w:hAnsi="Arial" w:cs="Arial"/>
          <w:b/>
          <w:bCs/>
          <w:kern w:val="24"/>
          <w:lang w:val="en-US"/>
        </w:rPr>
      </w:pPr>
      <w:r>
        <w:rPr>
          <w:rFonts w:ascii="Arial" w:hAnsi="Arial" w:cs="Arial"/>
          <w:b/>
          <w:bCs/>
          <w:kern w:val="24"/>
          <w:lang w:val="en-US"/>
        </w:rPr>
        <w:t>T</w:t>
      </w:r>
      <w:r w:rsidRPr="00890662">
        <w:rPr>
          <w:rFonts w:ascii="Arial" w:hAnsi="Arial" w:cs="Arial"/>
          <w:b/>
          <w:bCs/>
          <w:kern w:val="24"/>
          <w:lang w:val="en-US"/>
        </w:rPr>
        <w:t xml:space="preserve">able </w:t>
      </w:r>
      <w:r>
        <w:rPr>
          <w:rFonts w:ascii="Arial" w:hAnsi="Arial" w:cs="Arial"/>
          <w:b/>
          <w:bCs/>
          <w:kern w:val="24"/>
          <w:lang w:val="en-US"/>
        </w:rPr>
        <w:t>A</w:t>
      </w:r>
      <w:r w:rsidRPr="00890662">
        <w:rPr>
          <w:rFonts w:ascii="Arial" w:hAnsi="Arial" w:cs="Arial"/>
          <w:b/>
          <w:bCs/>
          <w:kern w:val="24"/>
          <w:lang w:val="en-US"/>
        </w:rPr>
        <w:t>2. Baseline for patients with and without missing data.</w:t>
      </w:r>
    </w:p>
    <w:p w:rsidR="00964D21" w:rsidRPr="00964D21" w:rsidRDefault="00964D21">
      <w:pPr>
        <w:rPr>
          <w:lang w:val="en-GB"/>
        </w:rPr>
      </w:pPr>
    </w:p>
    <w:tbl>
      <w:tblPr>
        <w:tblW w:w="102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8"/>
        <w:gridCol w:w="2354"/>
        <w:gridCol w:w="2582"/>
        <w:gridCol w:w="776"/>
        <w:gridCol w:w="1056"/>
      </w:tblGrid>
      <w:tr w:rsidR="00890662" w:rsidRPr="00964D21" w:rsidTr="00964D21">
        <w:trPr>
          <w:trHeight w:val="1227"/>
        </w:trPr>
        <w:tc>
          <w:tcPr>
            <w:tcW w:w="34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A3EA5" w:rsidRPr="00964D21" w:rsidRDefault="005200E2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br/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A3EA5" w:rsidRPr="00964D21" w:rsidRDefault="00AA3EA5" w:rsidP="00A7318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 xml:space="preserve">With missing data </w:t>
            </w:r>
            <w:r w:rsidRPr="00964D21">
              <w:rPr>
                <w:rFonts w:ascii="Arial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br/>
            </w:r>
            <w:bookmarkStart w:id="0" w:name="_GoBack"/>
            <w:bookmarkEnd w:id="0"/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(n</w:t>
            </w:r>
            <w:r w:rsidRPr="00964D21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 w:eastAsia="en-GB"/>
              </w:rPr>
              <w:t xml:space="preserve"> 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= 57)</w:t>
            </w:r>
          </w:p>
        </w:tc>
        <w:tc>
          <w:tcPr>
            <w:tcW w:w="2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A3EA5" w:rsidRPr="00964D21" w:rsidRDefault="00AA3EA5" w:rsidP="00A7318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 xml:space="preserve">Without missing data 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(n</w:t>
            </w:r>
            <w:r w:rsidRPr="00964D21">
              <w:rPr>
                <w:rFonts w:ascii="Arial" w:hAnsi="Arial" w:cs="Arial"/>
                <w:i/>
                <w:iCs/>
                <w:kern w:val="24"/>
                <w:sz w:val="22"/>
                <w:szCs w:val="22"/>
                <w:lang w:val="en-GB" w:eastAsia="en-GB"/>
              </w:rPr>
              <w:t xml:space="preserve"> 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= 461)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A3EA5" w:rsidRPr="00964D21" w:rsidRDefault="00964D21" w:rsidP="00A7318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p</w:t>
            </w:r>
            <w:r w:rsidR="00AA3EA5" w:rsidRPr="00964D21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-valu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AA3EA5" w:rsidRPr="00964D21" w:rsidRDefault="00AA3EA5" w:rsidP="00A7318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Missing</w:t>
            </w:r>
          </w:p>
          <w:p w:rsidR="00964D21" w:rsidRPr="00964D21" w:rsidRDefault="00964D21" w:rsidP="00A7318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</w:p>
        </w:tc>
      </w:tr>
      <w:tr w:rsidR="00890662" w:rsidRPr="00964D21" w:rsidTr="00964D21">
        <w:trPr>
          <w:trHeight w:val="154"/>
        </w:trPr>
        <w:tc>
          <w:tcPr>
            <w:tcW w:w="91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A623F7">
            <w:pPr>
              <w:spacing w:before="240"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Patient characteristics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</w:p>
        </w:tc>
      </w:tr>
      <w:tr w:rsidR="00890662" w:rsidRPr="00964D21" w:rsidTr="00964D21">
        <w:trPr>
          <w:trHeight w:val="154"/>
        </w:trPr>
        <w:tc>
          <w:tcPr>
            <w:tcW w:w="3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Male sex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41 (72)</w:t>
            </w:r>
          </w:p>
        </w:tc>
        <w:tc>
          <w:tcPr>
            <w:tcW w:w="2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308 (69)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Age,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75 (73 – 7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74 (72 – 7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4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 xml:space="preserve">BMI 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kg∙m</w:t>
            </w:r>
            <w:proofErr w:type="spellEnd"/>
            <w:r w:rsidRPr="00964D21">
              <w:rPr>
                <w:rFonts w:ascii="Arial" w:hAnsi="Arial" w:cs="Arial"/>
                <w:kern w:val="24"/>
                <w:position w:val="5"/>
                <w:sz w:val="22"/>
                <w:szCs w:val="22"/>
                <w:vertAlign w:val="superscript"/>
                <w:lang w:val="en-GB" w:eastAsia="en-GB"/>
              </w:rPr>
              <w:t>-2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5.90 (24.60 – 28.7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6.30 (24.20 – 29.1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4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EuroSCORE</w:t>
            </w:r>
            <w:proofErr w:type="spellEnd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 xml:space="preserve"> II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.33 (2.40 – 3.6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.80 (1.24 – 3.1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54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Preoperative use of analgesics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Acetaminophen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NSAIDs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Opioids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Antidepressan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3 (5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3 (5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2 (4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2 (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31 (7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20 (4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19 (4)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28 (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0.89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1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1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  <w:t>0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after="360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</w: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br/>
            </w:r>
          </w:p>
        </w:tc>
      </w:tr>
      <w:tr w:rsidR="00890662" w:rsidRPr="00964D21" w:rsidTr="00964D21">
        <w:trPr>
          <w:trHeight w:val="54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Type of surgery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Single CABG or maze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Single valve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Combined surgery</w:t>
            </w:r>
          </w:p>
          <w:p w:rsidR="00AA3EA5" w:rsidRPr="00964D21" w:rsidRDefault="00AA3EA5" w:rsidP="00A623F7">
            <w:pPr>
              <w:spacing w:line="480" w:lineRule="auto"/>
              <w:ind w:left="720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Aortic surger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17 (30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8 (14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24 (42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8 (1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162 (35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136 (30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132 (28)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31 (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0.52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0.02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0.05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after="360"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</w: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br/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Duration of surgery, minut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14 (178 – 31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06 (162 – 25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Remifentanyl</w:t>
            </w:r>
            <w:proofErr w:type="spellEnd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 xml:space="preserve"> (microgram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642 (1010 – 200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000 (1458 – 200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7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Use of internal mammary arter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7 (47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11 (4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Length of stay in the ICU, day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 (1 – 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kern w:val="24"/>
                <w:sz w:val="22"/>
                <w:szCs w:val="22"/>
                <w:lang w:val="en-GB" w:eastAsia="en-GB"/>
              </w:rPr>
              <w:t>1 (1 – 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Length of hospital stay, day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0 (7 – 1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8 (7 – 1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6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lastRenderedPageBreak/>
              <w:t>Complication (re-thoracotomy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8 (14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0 (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91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before="240"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hAnsi="Arial" w:cs="Arial"/>
                <w:b/>
                <w:bCs/>
                <w:kern w:val="24"/>
                <w:sz w:val="22"/>
                <w:szCs w:val="22"/>
                <w:lang w:val="en-GB" w:eastAsia="en-GB"/>
              </w:rPr>
              <w:t>Frailty domains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iving alone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6 (28)</w:t>
            </w:r>
          </w:p>
        </w:tc>
        <w:tc>
          <w:tcPr>
            <w:tcW w:w="2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94 (20)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ower educ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8 (3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12 (2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2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Polypharmac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39 (6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306 (6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Excessive polypharmac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12 (2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76 (1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</w:t>
            </w:r>
          </w:p>
        </w:tc>
      </w:tr>
      <w:tr w:rsidR="00890662" w:rsidRPr="00964D21" w:rsidTr="00964D21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MSE, poin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9 (27 - 3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29 (28 - 3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5 Meter walk test, second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.8 (4.1 - 5.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.7 (4.1 - 5.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6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Timed get up and go test, second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.8 (8.5 - 12.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9.8 (8.6 - 11.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6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Low grip strengt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4 (42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65 (3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proofErr w:type="spellStart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Nagi’s</w:t>
            </w:r>
            <w:proofErr w:type="spellEnd"/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 xml:space="preserve"> scale, poin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 (0.0 - 2.0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0 (0.0 - 1.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2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NA, poin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 (11 - 1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13 (12 - 1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Mental HRQL, point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2.4 (41.6 - 56.1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51.6 (42.1 - 57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7</w:t>
            </w:r>
          </w:p>
        </w:tc>
      </w:tr>
      <w:tr w:rsidR="00890662" w:rsidRPr="00964D21" w:rsidTr="00964D21">
        <w:trPr>
          <w:trHeight w:val="153"/>
        </w:trPr>
        <w:tc>
          <w:tcPr>
            <w:tcW w:w="3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AA3EA5" w:rsidRPr="00964D21" w:rsidRDefault="00AA3EA5" w:rsidP="00A623F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n-GB"/>
              </w:rPr>
              <w:t>Physical HRQL, points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5.2 (37.0 - 52.2)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42.6 (33.7 - 51.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A3EA5" w:rsidRPr="00964D21" w:rsidRDefault="00AA3EA5" w:rsidP="00964D21">
            <w:pPr>
              <w:spacing w:line="480" w:lineRule="auto"/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964D21">
              <w:rPr>
                <w:rFonts w:ascii="Arial" w:eastAsia="Times New Roman" w:hAnsi="Arial" w:cs="Arial"/>
                <w:kern w:val="24"/>
                <w:sz w:val="22"/>
                <w:szCs w:val="22"/>
                <w:lang w:eastAsia="en-GB"/>
              </w:rPr>
              <w:t>7</w:t>
            </w:r>
          </w:p>
        </w:tc>
      </w:tr>
    </w:tbl>
    <w:p w:rsidR="005200E2" w:rsidRDefault="005200E2" w:rsidP="00964D21">
      <w:pPr>
        <w:spacing w:line="480" w:lineRule="auto"/>
        <w:jc w:val="center"/>
        <w:rPr>
          <w:rFonts w:ascii="Arial" w:hAnsi="Arial" w:cs="Arial"/>
          <w:b/>
          <w:bCs/>
          <w:kern w:val="24"/>
          <w:lang w:val="en-US"/>
        </w:rPr>
      </w:pPr>
    </w:p>
    <w:p w:rsidR="00964D21" w:rsidRPr="00890662" w:rsidRDefault="00964D21" w:rsidP="00A623F7">
      <w:pPr>
        <w:spacing w:line="480" w:lineRule="auto"/>
        <w:rPr>
          <w:lang w:val="en-GB"/>
        </w:rPr>
      </w:pPr>
      <w:r w:rsidRPr="00890662">
        <w:rPr>
          <w:rFonts w:ascii="Arial" w:hAnsi="Arial" w:cs="Arial"/>
          <w:bCs/>
          <w:kern w:val="24"/>
          <w:lang w:val="en-US"/>
        </w:rPr>
        <w:t>Continuous values as mean (± standard deviation) or median (1st to 3rd quartile), categorical values as frequency (%). n: number; BMI: body mass index; NSAIDs: non-steroid anti-inflammatory drugs; CABG: coronary artery bypass grafting; ICU: intensive care unit; MMSE: minimal mental state examination; MNA: mini-nutritional assessment; HRQL: health related quality of life.</w:t>
      </w:r>
    </w:p>
    <w:p w:rsidR="001903EA" w:rsidRPr="00890662" w:rsidRDefault="001903EA" w:rsidP="00964D21">
      <w:pPr>
        <w:spacing w:line="480" w:lineRule="auto"/>
        <w:rPr>
          <w:lang w:val="en-GB"/>
        </w:rPr>
      </w:pPr>
    </w:p>
    <w:sectPr w:rsidR="001903EA" w:rsidRPr="008906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48"/>
    <w:rsid w:val="001903EA"/>
    <w:rsid w:val="005200E2"/>
    <w:rsid w:val="00650B37"/>
    <w:rsid w:val="00874848"/>
    <w:rsid w:val="00890662"/>
    <w:rsid w:val="00964D21"/>
    <w:rsid w:val="009C704A"/>
    <w:rsid w:val="00A623F7"/>
    <w:rsid w:val="00A73183"/>
    <w:rsid w:val="00AA3EA5"/>
    <w:rsid w:val="00B8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E95AA5-3705-45B8-BC2A-592B3FD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4848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748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, Britta (Anesthesiologie)</dc:creator>
  <cp:keywords/>
  <dc:description/>
  <cp:lastModifiedBy>l.timmerman</cp:lastModifiedBy>
  <cp:revision>9</cp:revision>
  <dcterms:created xsi:type="dcterms:W3CDTF">2021-12-06T11:19:00Z</dcterms:created>
  <dcterms:modified xsi:type="dcterms:W3CDTF">2022-05-28T13:20:00Z</dcterms:modified>
</cp:coreProperties>
</file>